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110AB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E6A47">
        <w:rPr>
          <w:rFonts w:ascii="Times New Roman" w:hAnsi="Times New Roman" w:cs="Times New Roman"/>
          <w:sz w:val="24"/>
          <w:szCs w:val="24"/>
        </w:rPr>
        <w:t>Appendix ii</w:t>
      </w:r>
    </w:p>
    <w:p w14:paraId="7C0962AF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6A47">
        <w:rPr>
          <w:rFonts w:ascii="Times New Roman" w:hAnsi="Times New Roman" w:cs="Times New Roman"/>
          <w:b/>
          <w:bCs/>
          <w:sz w:val="24"/>
          <w:szCs w:val="24"/>
        </w:rPr>
        <w:t xml:space="preserve">Part A: Version 1- Initial Version of the category system </w:t>
      </w:r>
    </w:p>
    <w:p w14:paraId="0F1BC95D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21DB3" w:rsidRPr="00FE6A47" w14:paraId="75C14A4D" w14:textId="77777777" w:rsidTr="00C20F3F">
        <w:tc>
          <w:tcPr>
            <w:tcW w:w="4508" w:type="dxa"/>
          </w:tcPr>
          <w:p w14:paraId="3808BCF1" w14:textId="77777777" w:rsidR="00421DB3" w:rsidRPr="00FE6A47" w:rsidRDefault="00421DB3" w:rsidP="00C20F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Category</w:t>
            </w:r>
          </w:p>
        </w:tc>
        <w:tc>
          <w:tcPr>
            <w:tcW w:w="4508" w:type="dxa"/>
          </w:tcPr>
          <w:p w14:paraId="42454051" w14:textId="77777777" w:rsidR="00421DB3" w:rsidRPr="00FE6A47" w:rsidRDefault="00421DB3" w:rsidP="00C20F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ategory</w:t>
            </w:r>
          </w:p>
        </w:tc>
      </w:tr>
      <w:tr w:rsidR="00421DB3" w:rsidRPr="00FE6A47" w14:paraId="2E901192" w14:textId="77777777" w:rsidTr="00C20F3F">
        <w:tc>
          <w:tcPr>
            <w:tcW w:w="4508" w:type="dxa"/>
          </w:tcPr>
          <w:p w14:paraId="134C54E0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1</w:t>
            </w:r>
          </w:p>
          <w:p w14:paraId="7260D43D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Patient Case</w:t>
            </w:r>
          </w:p>
        </w:tc>
        <w:tc>
          <w:tcPr>
            <w:tcW w:w="4508" w:type="dxa"/>
          </w:tcPr>
          <w:p w14:paraId="07BB1137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1DB3" w:rsidRPr="00FE6A47" w14:paraId="2D4D8BC0" w14:textId="77777777" w:rsidTr="00C20F3F">
        <w:tc>
          <w:tcPr>
            <w:tcW w:w="4508" w:type="dxa"/>
          </w:tcPr>
          <w:p w14:paraId="67FED66B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3674B28B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1.1</w:t>
            </w:r>
          </w:p>
          <w:p w14:paraId="35F25903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Referral Information</w:t>
            </w:r>
          </w:p>
        </w:tc>
      </w:tr>
      <w:tr w:rsidR="00421DB3" w:rsidRPr="00FE6A47" w14:paraId="33A33EC8" w14:textId="77777777" w:rsidTr="00C20F3F">
        <w:tc>
          <w:tcPr>
            <w:tcW w:w="4508" w:type="dxa"/>
          </w:tcPr>
          <w:p w14:paraId="12F71F6B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2D7CF71B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ategory 1.2 </w:t>
            </w:r>
          </w:p>
          <w:p w14:paraId="2E20993B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Symptom History</w:t>
            </w:r>
          </w:p>
        </w:tc>
      </w:tr>
      <w:tr w:rsidR="00421DB3" w:rsidRPr="00FE6A47" w14:paraId="5ED2B6F2" w14:textId="77777777" w:rsidTr="00C20F3F">
        <w:tc>
          <w:tcPr>
            <w:tcW w:w="4508" w:type="dxa"/>
          </w:tcPr>
          <w:p w14:paraId="18AC4A09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24A10AC5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ategory 1.3 </w:t>
            </w:r>
          </w:p>
          <w:p w14:paraId="5126F6B1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Diagnosis History</w:t>
            </w:r>
          </w:p>
        </w:tc>
      </w:tr>
      <w:tr w:rsidR="00421DB3" w:rsidRPr="00FE6A47" w14:paraId="0F1142AB" w14:textId="77777777" w:rsidTr="00C20F3F">
        <w:tc>
          <w:tcPr>
            <w:tcW w:w="4508" w:type="dxa"/>
          </w:tcPr>
          <w:p w14:paraId="54C1492A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1620B5A3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1.4</w:t>
            </w:r>
          </w:p>
          <w:p w14:paraId="7FE4FED6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Services Received History</w:t>
            </w:r>
          </w:p>
        </w:tc>
      </w:tr>
      <w:tr w:rsidR="00421DB3" w:rsidRPr="00FE6A47" w14:paraId="37FCDCC0" w14:textId="77777777" w:rsidTr="00C20F3F">
        <w:tc>
          <w:tcPr>
            <w:tcW w:w="4508" w:type="dxa"/>
          </w:tcPr>
          <w:p w14:paraId="24375564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2</w:t>
            </w:r>
          </w:p>
          <w:p w14:paraId="79D3AACD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Software Functionality </w:t>
            </w:r>
          </w:p>
        </w:tc>
        <w:tc>
          <w:tcPr>
            <w:tcW w:w="4508" w:type="dxa"/>
          </w:tcPr>
          <w:p w14:paraId="484C73A2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1DB3" w:rsidRPr="00FE6A47" w14:paraId="35EDB946" w14:textId="77777777" w:rsidTr="00C20F3F">
        <w:tc>
          <w:tcPr>
            <w:tcW w:w="4508" w:type="dxa"/>
          </w:tcPr>
          <w:p w14:paraId="7AAD95DA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705ABFCF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ategory 2.1 </w:t>
            </w:r>
          </w:p>
          <w:p w14:paraId="647D4C87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Validity of Information</w:t>
            </w:r>
          </w:p>
        </w:tc>
      </w:tr>
      <w:tr w:rsidR="00421DB3" w:rsidRPr="00FE6A47" w14:paraId="6D2DBE67" w14:textId="77777777" w:rsidTr="00C20F3F">
        <w:tc>
          <w:tcPr>
            <w:tcW w:w="4508" w:type="dxa"/>
          </w:tcPr>
          <w:p w14:paraId="7BE99149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4A779C13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2.2</w:t>
            </w:r>
          </w:p>
          <w:p w14:paraId="69AB56CC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Guideline Content</w:t>
            </w:r>
          </w:p>
        </w:tc>
      </w:tr>
      <w:tr w:rsidR="00421DB3" w:rsidRPr="00FE6A47" w14:paraId="21A8E8B7" w14:textId="77777777" w:rsidTr="00C20F3F">
        <w:tc>
          <w:tcPr>
            <w:tcW w:w="4508" w:type="dxa"/>
          </w:tcPr>
          <w:p w14:paraId="0EEE5DA6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698B4FE4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ategory 2.3 </w:t>
            </w:r>
          </w:p>
          <w:p w14:paraId="2084CC93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Approach to Support</w:t>
            </w:r>
          </w:p>
        </w:tc>
      </w:tr>
      <w:tr w:rsidR="00421DB3" w:rsidRPr="00FE6A47" w14:paraId="17C87D37" w14:textId="77777777" w:rsidTr="00C20F3F">
        <w:tc>
          <w:tcPr>
            <w:tcW w:w="4508" w:type="dxa"/>
          </w:tcPr>
          <w:p w14:paraId="67F468A1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3</w:t>
            </w:r>
          </w:p>
          <w:p w14:paraId="265ED284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Usability </w:t>
            </w:r>
          </w:p>
        </w:tc>
        <w:tc>
          <w:tcPr>
            <w:tcW w:w="4508" w:type="dxa"/>
          </w:tcPr>
          <w:p w14:paraId="1EBEC641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1DB3" w:rsidRPr="00FE6A47" w14:paraId="281E6F50" w14:textId="77777777" w:rsidTr="00C20F3F">
        <w:tc>
          <w:tcPr>
            <w:tcW w:w="4508" w:type="dxa"/>
          </w:tcPr>
          <w:p w14:paraId="0178530B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001678FC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ategory 3.1 </w:t>
            </w:r>
          </w:p>
          <w:p w14:paraId="792C008F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Satisfaction</w:t>
            </w:r>
          </w:p>
        </w:tc>
      </w:tr>
      <w:tr w:rsidR="00421DB3" w:rsidRPr="00FE6A47" w14:paraId="36AE57B1" w14:textId="77777777" w:rsidTr="00C20F3F">
        <w:tc>
          <w:tcPr>
            <w:tcW w:w="4508" w:type="dxa"/>
          </w:tcPr>
          <w:p w14:paraId="32A1191E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694D718E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3.2</w:t>
            </w:r>
          </w:p>
          <w:p w14:paraId="5B0A56BC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Learnability</w:t>
            </w:r>
          </w:p>
        </w:tc>
      </w:tr>
      <w:tr w:rsidR="00421DB3" w:rsidRPr="00FE6A47" w14:paraId="01DF9796" w14:textId="77777777" w:rsidTr="00C20F3F">
        <w:tc>
          <w:tcPr>
            <w:tcW w:w="4508" w:type="dxa"/>
          </w:tcPr>
          <w:p w14:paraId="596702A2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5FDCD8D1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3.3</w:t>
            </w:r>
          </w:p>
          <w:p w14:paraId="3676AD35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</w:tr>
      <w:tr w:rsidR="00421DB3" w:rsidRPr="00FE6A47" w14:paraId="2277C7D7" w14:textId="77777777" w:rsidTr="00C20F3F">
        <w:tc>
          <w:tcPr>
            <w:tcW w:w="4508" w:type="dxa"/>
          </w:tcPr>
          <w:p w14:paraId="79C6F3FC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608B07FA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3.4</w:t>
            </w:r>
          </w:p>
          <w:p w14:paraId="50BDF549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Memorability</w:t>
            </w:r>
          </w:p>
        </w:tc>
      </w:tr>
      <w:tr w:rsidR="00421DB3" w:rsidRPr="00FE6A47" w14:paraId="78EBCE76" w14:textId="77777777" w:rsidTr="00C20F3F">
        <w:tc>
          <w:tcPr>
            <w:tcW w:w="4508" w:type="dxa"/>
          </w:tcPr>
          <w:p w14:paraId="683A402B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1DBCB340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ategory 3.5 </w:t>
            </w:r>
          </w:p>
          <w:p w14:paraId="6B355ADD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Errors</w:t>
            </w:r>
          </w:p>
        </w:tc>
      </w:tr>
    </w:tbl>
    <w:p w14:paraId="095C8094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CBD5D0C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6A47">
        <w:rPr>
          <w:rFonts w:ascii="Times New Roman" w:hAnsi="Times New Roman" w:cs="Times New Roman"/>
          <w:b/>
          <w:bCs/>
          <w:sz w:val="24"/>
          <w:szCs w:val="24"/>
        </w:rPr>
        <w:t>Part B: Category Revision</w:t>
      </w:r>
    </w:p>
    <w:p w14:paraId="47A76070" w14:textId="77777777" w:rsidR="00421DB3" w:rsidRPr="00FE6A47" w:rsidRDefault="00421DB3" w:rsidP="00421DB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FE6A47">
        <w:rPr>
          <w:rFonts w:ascii="Times New Roman" w:eastAsia="Times New Roman" w:hAnsi="Times New Roman" w:cs="Times New Roman"/>
          <w:sz w:val="24"/>
          <w:szCs w:val="24"/>
          <w:lang w:eastAsia="nb-NO"/>
        </w:rPr>
        <w:t>The following changes were made for Version 2:</w:t>
      </w:r>
    </w:p>
    <w:p w14:paraId="7B2B82AC" w14:textId="77777777" w:rsidR="00421DB3" w:rsidRPr="00FE6A47" w:rsidRDefault="00421DB3" w:rsidP="00421DB3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FE6A47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Refinement of patient case category </w:t>
      </w:r>
    </w:p>
    <w:p w14:paraId="4F410675" w14:textId="77777777" w:rsidR="00421DB3" w:rsidRPr="00FE6A47" w:rsidRDefault="00421DB3" w:rsidP="00421DB3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FE6A47">
        <w:rPr>
          <w:rFonts w:ascii="Times New Roman" w:eastAsia="Times New Roman" w:hAnsi="Times New Roman" w:cs="Times New Roman"/>
          <w:sz w:val="24"/>
          <w:szCs w:val="24"/>
          <w:lang w:eastAsia="nb-NO"/>
        </w:rPr>
        <w:t>focus not on intentionally designed</w:t>
      </w:r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hypothetical</w:t>
      </w:r>
      <w:r w:rsidRPr="00FE6A47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patient cases, but rather </w:t>
      </w:r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on</w:t>
      </w:r>
      <w:r w:rsidRPr="00FE6A47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implications of the availability of information </w:t>
      </w:r>
    </w:p>
    <w:p w14:paraId="0CA187A8" w14:textId="77777777" w:rsidR="00421DB3" w:rsidRPr="00FE6A47" w:rsidRDefault="00421DB3" w:rsidP="00421DB3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FE6A47">
        <w:rPr>
          <w:rFonts w:ascii="Times New Roman" w:eastAsia="Times New Roman" w:hAnsi="Times New Roman" w:cs="Times New Roman"/>
          <w:sz w:val="24"/>
          <w:szCs w:val="24"/>
          <w:lang w:eastAsia="nb-NO"/>
        </w:rPr>
        <w:t>Refinement of subcategories under System functionalities; more directly reflect interview guide questions’ focus on IDDEAS specifically</w:t>
      </w:r>
    </w:p>
    <w:p w14:paraId="2BDDE0A5" w14:textId="77777777" w:rsidR="00421DB3" w:rsidRPr="00FE6A47" w:rsidRDefault="00421DB3" w:rsidP="00421DB3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FE6A47">
        <w:rPr>
          <w:rFonts w:ascii="Times New Roman" w:eastAsia="Times New Roman" w:hAnsi="Times New Roman" w:cs="Times New Roman"/>
          <w:sz w:val="24"/>
          <w:szCs w:val="24"/>
          <w:lang w:eastAsia="nb-NO"/>
        </w:rPr>
        <w:t>Additional categories added for focus on EHR integration</w:t>
      </w:r>
    </w:p>
    <w:p w14:paraId="79FFDEA6" w14:textId="77777777" w:rsidR="00421DB3" w:rsidRPr="007C2DA7" w:rsidRDefault="00421DB3" w:rsidP="00421DB3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FE6A47">
        <w:rPr>
          <w:rFonts w:ascii="Times New Roman" w:eastAsia="Times New Roman" w:hAnsi="Times New Roman" w:cs="Times New Roman"/>
          <w:sz w:val="24"/>
          <w:szCs w:val="24"/>
          <w:lang w:eastAsia="nb-NO"/>
        </w:rPr>
        <w:t>Refined usability subcategories slightly</w:t>
      </w:r>
      <w:r w:rsidRPr="007C2DA7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</w:t>
      </w:r>
    </w:p>
    <w:p w14:paraId="680D75CC" w14:textId="77777777" w:rsidR="00421DB3" w:rsidRPr="00FE6A47" w:rsidRDefault="00421DB3" w:rsidP="00421DB3">
      <w:pPr>
        <w:spacing w:after="0" w:line="240" w:lineRule="auto"/>
        <w:ind w:left="1788"/>
        <w:contextualSpacing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</w:p>
    <w:p w14:paraId="676CF7BC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6A47">
        <w:rPr>
          <w:rFonts w:ascii="Times New Roman" w:hAnsi="Times New Roman" w:cs="Times New Roman"/>
          <w:b/>
          <w:bCs/>
          <w:sz w:val="24"/>
          <w:szCs w:val="24"/>
        </w:rPr>
        <w:t xml:space="preserve">Part C: Version 2-Final version of the category system </w:t>
      </w:r>
    </w:p>
    <w:p w14:paraId="5A68E553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21DB3" w:rsidRPr="00FE6A47" w14:paraId="7DF0AB37" w14:textId="77777777" w:rsidTr="00C20F3F">
        <w:tc>
          <w:tcPr>
            <w:tcW w:w="4508" w:type="dxa"/>
          </w:tcPr>
          <w:p w14:paraId="05328EED" w14:textId="77777777" w:rsidR="00421DB3" w:rsidRPr="00FE6A47" w:rsidRDefault="00421DB3" w:rsidP="00C20F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Category</w:t>
            </w:r>
          </w:p>
        </w:tc>
        <w:tc>
          <w:tcPr>
            <w:tcW w:w="4508" w:type="dxa"/>
          </w:tcPr>
          <w:p w14:paraId="7FA1D18B" w14:textId="77777777" w:rsidR="00421DB3" w:rsidRPr="00FE6A47" w:rsidRDefault="00421DB3" w:rsidP="00C20F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 Category</w:t>
            </w:r>
          </w:p>
        </w:tc>
      </w:tr>
      <w:tr w:rsidR="00421DB3" w:rsidRPr="00FE6A47" w14:paraId="54C7CE3A" w14:textId="77777777" w:rsidTr="00C20F3F">
        <w:tc>
          <w:tcPr>
            <w:tcW w:w="4508" w:type="dxa"/>
            <w:shd w:val="clear" w:color="auto" w:fill="D9D9D9" w:themeFill="background1" w:themeFillShade="D9"/>
          </w:tcPr>
          <w:p w14:paraId="14E56893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1</w:t>
            </w:r>
          </w:p>
          <w:p w14:paraId="3FE9922A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Patient Information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7E992906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1DB3" w:rsidRPr="00FE6A47" w14:paraId="06B21002" w14:textId="77777777" w:rsidTr="00C20F3F">
        <w:tc>
          <w:tcPr>
            <w:tcW w:w="4508" w:type="dxa"/>
          </w:tcPr>
          <w:p w14:paraId="103F7B70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8099060"/>
          </w:p>
        </w:tc>
        <w:tc>
          <w:tcPr>
            <w:tcW w:w="4508" w:type="dxa"/>
          </w:tcPr>
          <w:p w14:paraId="6E6F2E88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1.1</w:t>
            </w:r>
          </w:p>
          <w:p w14:paraId="3A59161C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 Inform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R</w:t>
            </w: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eferral Information Required</w:t>
            </w:r>
          </w:p>
        </w:tc>
      </w:tr>
      <w:tr w:rsidR="00421DB3" w:rsidRPr="00FE6A47" w14:paraId="55DBDD89" w14:textId="77777777" w:rsidTr="00C20F3F">
        <w:tc>
          <w:tcPr>
            <w:tcW w:w="4508" w:type="dxa"/>
          </w:tcPr>
          <w:p w14:paraId="781CDC6A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0640B77C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ategory 1.2 </w:t>
            </w:r>
          </w:p>
          <w:p w14:paraId="7BCBD5F4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Symptom His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Services Received </w:t>
            </w:r>
          </w:p>
        </w:tc>
      </w:tr>
      <w:tr w:rsidR="00421DB3" w:rsidRPr="00FE6A47" w14:paraId="19F46ACA" w14:textId="77777777" w:rsidTr="00C20F3F">
        <w:tc>
          <w:tcPr>
            <w:tcW w:w="4508" w:type="dxa"/>
          </w:tcPr>
          <w:p w14:paraId="6ECEC02F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0CAFCF1A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ategory 1.3 </w:t>
            </w:r>
          </w:p>
          <w:p w14:paraId="4FA8CE05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lect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 Record Information Presentation</w:t>
            </w:r>
          </w:p>
        </w:tc>
      </w:tr>
      <w:bookmarkEnd w:id="0"/>
      <w:tr w:rsidR="00421DB3" w:rsidRPr="00FE6A47" w14:paraId="60464CB3" w14:textId="77777777" w:rsidTr="00C20F3F">
        <w:tc>
          <w:tcPr>
            <w:tcW w:w="4508" w:type="dxa"/>
          </w:tcPr>
          <w:p w14:paraId="50B17A1C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43A65CE3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1DB3" w:rsidRPr="00FE6A47" w14:paraId="16774630" w14:textId="77777777" w:rsidTr="00C20F3F">
        <w:tc>
          <w:tcPr>
            <w:tcW w:w="4508" w:type="dxa"/>
            <w:shd w:val="clear" w:color="auto" w:fill="D9D9D9" w:themeFill="background1" w:themeFillShade="D9"/>
          </w:tcPr>
          <w:p w14:paraId="03F95FE0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2</w:t>
            </w:r>
          </w:p>
          <w:p w14:paraId="10DFB69F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Software Functionality &amp; Content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716DA59C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1DB3" w:rsidRPr="00FE6A47" w14:paraId="1EFE18F5" w14:textId="77777777" w:rsidTr="00C20F3F">
        <w:tc>
          <w:tcPr>
            <w:tcW w:w="4508" w:type="dxa"/>
          </w:tcPr>
          <w:p w14:paraId="78CC644B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54308EAD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ategory 2.1 </w:t>
            </w:r>
          </w:p>
          <w:p w14:paraId="65DE5F62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Validity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ent for CAMHS</w:t>
            </w: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21DB3" w:rsidRPr="00FE6A47" w14:paraId="564A6C93" w14:textId="77777777" w:rsidTr="00C20F3F">
        <w:tc>
          <w:tcPr>
            <w:tcW w:w="4508" w:type="dxa"/>
          </w:tcPr>
          <w:p w14:paraId="15102721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27B9D257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2.2</w:t>
            </w:r>
          </w:p>
          <w:p w14:paraId="1EC713AC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Aesthetic &amp; desig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user interface</w:t>
            </w:r>
          </w:p>
        </w:tc>
      </w:tr>
      <w:tr w:rsidR="00421DB3" w:rsidRPr="00FE6A47" w14:paraId="2D32E61E" w14:textId="77777777" w:rsidTr="00C20F3F">
        <w:tc>
          <w:tcPr>
            <w:tcW w:w="4508" w:type="dxa"/>
          </w:tcPr>
          <w:p w14:paraId="00341AFF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69FC6913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ategory 2.3 </w:t>
            </w:r>
          </w:p>
          <w:p w14:paraId="1357DFD7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Approach to Support Layout</w:t>
            </w:r>
          </w:p>
        </w:tc>
      </w:tr>
      <w:tr w:rsidR="00421DB3" w:rsidRPr="00FE6A47" w14:paraId="2EAFE599" w14:textId="77777777" w:rsidTr="00C20F3F">
        <w:tc>
          <w:tcPr>
            <w:tcW w:w="4508" w:type="dxa"/>
          </w:tcPr>
          <w:p w14:paraId="14B2CA6B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2A0C2338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1DB3" w:rsidRPr="00FE6A47" w14:paraId="4C526651" w14:textId="77777777" w:rsidTr="00C20F3F">
        <w:tc>
          <w:tcPr>
            <w:tcW w:w="4508" w:type="dxa"/>
            <w:shd w:val="clear" w:color="auto" w:fill="D9D9D9" w:themeFill="background1" w:themeFillShade="D9"/>
          </w:tcPr>
          <w:p w14:paraId="2D07F8A6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3</w:t>
            </w:r>
          </w:p>
          <w:p w14:paraId="25DAB885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Usabi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 Overall Experience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52E59358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1DB3" w:rsidRPr="00FE6A47" w14:paraId="646FE908" w14:textId="77777777" w:rsidTr="00C20F3F">
        <w:tc>
          <w:tcPr>
            <w:tcW w:w="4508" w:type="dxa"/>
          </w:tcPr>
          <w:p w14:paraId="102C18FB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06C709B6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ategory 3.1 </w:t>
            </w:r>
          </w:p>
          <w:p w14:paraId="1CCC4B42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Satisfaction</w:t>
            </w:r>
          </w:p>
        </w:tc>
      </w:tr>
      <w:tr w:rsidR="00421DB3" w:rsidRPr="00FE6A47" w14:paraId="733BB2E9" w14:textId="77777777" w:rsidTr="00C20F3F">
        <w:tc>
          <w:tcPr>
            <w:tcW w:w="4508" w:type="dxa"/>
          </w:tcPr>
          <w:p w14:paraId="344BD1BE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5BBA26D6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3.2</w:t>
            </w:r>
          </w:p>
          <w:p w14:paraId="0F70BE28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Learnability</w:t>
            </w:r>
          </w:p>
        </w:tc>
      </w:tr>
      <w:tr w:rsidR="00421DB3" w:rsidRPr="00FE6A47" w14:paraId="0631F52D" w14:textId="77777777" w:rsidTr="00C20F3F">
        <w:tc>
          <w:tcPr>
            <w:tcW w:w="4508" w:type="dxa"/>
          </w:tcPr>
          <w:p w14:paraId="544B7F31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6F5B6007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3.3</w:t>
            </w:r>
          </w:p>
          <w:p w14:paraId="1F7FD598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</w:tr>
      <w:tr w:rsidR="00421DB3" w:rsidRPr="00FE6A47" w14:paraId="0B4B527B" w14:textId="77777777" w:rsidTr="00C20F3F">
        <w:tc>
          <w:tcPr>
            <w:tcW w:w="4508" w:type="dxa"/>
          </w:tcPr>
          <w:p w14:paraId="4597615D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5B7F1875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ategory 3.4</w:t>
            </w:r>
          </w:p>
          <w:p w14:paraId="35DA1B05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Memorability</w:t>
            </w:r>
          </w:p>
        </w:tc>
      </w:tr>
      <w:tr w:rsidR="00421DB3" w:rsidRPr="00FE6A47" w14:paraId="2F0752A2" w14:textId="77777777" w:rsidTr="00C20F3F">
        <w:tc>
          <w:tcPr>
            <w:tcW w:w="4508" w:type="dxa"/>
          </w:tcPr>
          <w:p w14:paraId="63A7ECFB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3C3B5125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ategory 3.5 </w:t>
            </w:r>
          </w:p>
          <w:p w14:paraId="4AA4CADD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Errors</w:t>
            </w:r>
          </w:p>
        </w:tc>
      </w:tr>
    </w:tbl>
    <w:p w14:paraId="46F9DC3B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8292EE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E4BA9F2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C3A1ED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727C20F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B4CA5CB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814F9C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9D7FF0B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6A47">
        <w:rPr>
          <w:rFonts w:ascii="Times New Roman" w:hAnsi="Times New Roman" w:cs="Times New Roman"/>
          <w:b/>
          <w:bCs/>
          <w:sz w:val="24"/>
          <w:szCs w:val="24"/>
        </w:rPr>
        <w:t xml:space="preserve">Part D: Coding Agenda &amp; Description of Coding Tree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43"/>
        <w:gridCol w:w="1638"/>
        <w:gridCol w:w="1559"/>
        <w:gridCol w:w="3776"/>
      </w:tblGrid>
      <w:tr w:rsidR="00421DB3" w:rsidRPr="00FE6A47" w14:paraId="0A5EC691" w14:textId="77777777" w:rsidTr="00C20F3F">
        <w:trPr>
          <w:trHeight w:val="639"/>
        </w:trPr>
        <w:tc>
          <w:tcPr>
            <w:tcW w:w="2043" w:type="dxa"/>
          </w:tcPr>
          <w:p w14:paraId="1E602E00" w14:textId="77777777" w:rsidR="00421DB3" w:rsidRPr="00FE6A47" w:rsidRDefault="00421DB3" w:rsidP="00C20F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  <w:p w14:paraId="6AD18A24" w14:textId="77777777" w:rsidR="00421DB3" w:rsidRPr="00FE6A47" w:rsidRDefault="00421DB3" w:rsidP="00C20F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#)</w:t>
            </w:r>
          </w:p>
          <w:p w14:paraId="03AD869C" w14:textId="77777777" w:rsidR="00421DB3" w:rsidRPr="00FE6A47" w:rsidRDefault="00421DB3" w:rsidP="00C20F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8" w:type="dxa"/>
          </w:tcPr>
          <w:p w14:paraId="3311C825" w14:textId="77777777" w:rsidR="00421DB3" w:rsidRPr="00FE6A47" w:rsidRDefault="00421DB3" w:rsidP="00C20F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escription</w:t>
            </w:r>
          </w:p>
        </w:tc>
        <w:tc>
          <w:tcPr>
            <w:tcW w:w="1559" w:type="dxa"/>
          </w:tcPr>
          <w:p w14:paraId="4C37F321" w14:textId="77777777" w:rsidR="00421DB3" w:rsidRPr="00FE6A47" w:rsidRDefault="00421DB3" w:rsidP="00C20F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ample </w:t>
            </w:r>
          </w:p>
        </w:tc>
        <w:tc>
          <w:tcPr>
            <w:tcW w:w="3776" w:type="dxa"/>
          </w:tcPr>
          <w:p w14:paraId="197721F7" w14:textId="77777777" w:rsidR="00421DB3" w:rsidRPr="00FE6A47" w:rsidRDefault="00421DB3" w:rsidP="00C20F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ding Rule </w:t>
            </w:r>
          </w:p>
        </w:tc>
      </w:tr>
      <w:tr w:rsidR="00421DB3" w:rsidRPr="00FE6A47" w14:paraId="3287EA77" w14:textId="77777777" w:rsidTr="00C20F3F">
        <w:tc>
          <w:tcPr>
            <w:tcW w:w="9016" w:type="dxa"/>
            <w:gridSpan w:val="4"/>
            <w:shd w:val="clear" w:color="auto" w:fill="E7E6E6" w:themeFill="background2"/>
          </w:tcPr>
          <w:p w14:paraId="70F4673D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1- Patient Information</w:t>
            </w:r>
          </w:p>
          <w:p w14:paraId="6B2982B3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Interpretations of the information available about the patient and potential information requirements</w:t>
            </w:r>
          </w:p>
        </w:tc>
      </w:tr>
      <w:tr w:rsidR="00421DB3" w:rsidRPr="00FE6A47" w14:paraId="55691B68" w14:textId="77777777" w:rsidTr="00C20F3F">
        <w:tc>
          <w:tcPr>
            <w:tcW w:w="2043" w:type="dxa"/>
          </w:tcPr>
          <w:p w14:paraId="233A9E31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1.1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Information &amp; Required Referral Information </w:t>
            </w:r>
          </w:p>
        </w:tc>
        <w:tc>
          <w:tcPr>
            <w:tcW w:w="1638" w:type="dxa"/>
          </w:tcPr>
          <w:p w14:paraId="1AD371CE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What is the information presented about the patient and is there missing information required prior to continuing patient assessment?</w:t>
            </w:r>
          </w:p>
        </w:tc>
        <w:tc>
          <w:tcPr>
            <w:tcW w:w="1559" w:type="dxa"/>
          </w:tcPr>
          <w:p w14:paraId="3CC1A18F" w14:textId="77777777" w:rsidR="00421DB3" w:rsidRPr="00FE6A47" w:rsidRDefault="00421DB3" w:rsidP="00C20F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nsufficient information for a referral-would be rejected in CAMHS”</w:t>
            </w:r>
          </w:p>
        </w:tc>
        <w:tc>
          <w:tcPr>
            <w:tcW w:w="3776" w:type="dxa"/>
          </w:tcPr>
          <w:p w14:paraId="6B5FCDDA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Mentions “missing/insufficient” patient information in reference to patient case interacting with. If about EHR display, code with C1.3 If functionality, C2.</w:t>
            </w:r>
          </w:p>
        </w:tc>
      </w:tr>
      <w:tr w:rsidR="00421DB3" w:rsidRPr="00FE6A47" w14:paraId="6075E9E6" w14:textId="77777777" w:rsidTr="00C20F3F">
        <w:tc>
          <w:tcPr>
            <w:tcW w:w="2043" w:type="dxa"/>
          </w:tcPr>
          <w:p w14:paraId="3C4D3E52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1.2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ymptom History and</w:t>
            </w: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 Services Received  </w:t>
            </w:r>
          </w:p>
        </w:tc>
        <w:tc>
          <w:tcPr>
            <w:tcW w:w="1638" w:type="dxa"/>
          </w:tcPr>
          <w:p w14:paraId="7A5CABF3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The specific patient health record information available about previous care received, including the coordinated services within CAMHS. </w:t>
            </w:r>
          </w:p>
        </w:tc>
        <w:tc>
          <w:tcPr>
            <w:tcW w:w="1559" w:type="dxa"/>
          </w:tcPr>
          <w:p w14:paraId="503D7326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E6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mptoms require understanding from additional services (PPT, Interviews w/parents)”; “Would want to follow up with PPT”</w:t>
            </w:r>
          </w:p>
        </w:tc>
        <w:tc>
          <w:tcPr>
            <w:tcW w:w="3776" w:type="dxa"/>
          </w:tcPr>
          <w:p w14:paraId="60776BF8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Needs to mention additional services received or proposed as necessary </w:t>
            </w:r>
          </w:p>
        </w:tc>
      </w:tr>
      <w:tr w:rsidR="00421DB3" w:rsidRPr="00FE6A47" w14:paraId="77BEDE90" w14:textId="77777777" w:rsidTr="00C20F3F">
        <w:tc>
          <w:tcPr>
            <w:tcW w:w="2043" w:type="dxa"/>
          </w:tcPr>
          <w:p w14:paraId="269B1078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1.3- Electronic H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</w:t>
            </w: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sentation</w:t>
            </w:r>
          </w:p>
        </w:tc>
        <w:tc>
          <w:tcPr>
            <w:tcW w:w="1638" w:type="dxa"/>
          </w:tcPr>
          <w:p w14:paraId="25D3A55C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Reflections about presentation of the patient health information as simulated electronic health record system display</w:t>
            </w:r>
          </w:p>
        </w:tc>
        <w:tc>
          <w:tcPr>
            <w:tcW w:w="1559" w:type="dxa"/>
          </w:tcPr>
          <w:p w14:paraId="437B8520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“Is it going to be like where you write in—[…] if  I have a patient, should I then write in all of the symptoms or the case?” “It is difficult to know how it would’ve been if I had my own case and had to put the symptoms into the system.” </w:t>
            </w:r>
          </w:p>
        </w:tc>
        <w:tc>
          <w:tcPr>
            <w:tcW w:w="3776" w:type="dxa"/>
          </w:tcPr>
          <w:p w14:paraId="74AEFA22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Needs to specify about EHR simulated display and interacting with the patient information as if it was a real patient EHR. If prototype functionality, move to C2. </w:t>
            </w:r>
          </w:p>
        </w:tc>
      </w:tr>
      <w:tr w:rsidR="00421DB3" w:rsidRPr="00FE6A47" w14:paraId="2DC7E9C5" w14:textId="77777777" w:rsidTr="00C20F3F">
        <w:tc>
          <w:tcPr>
            <w:tcW w:w="9016" w:type="dxa"/>
            <w:gridSpan w:val="4"/>
            <w:shd w:val="clear" w:color="auto" w:fill="E7E6E6" w:themeFill="background2"/>
          </w:tcPr>
          <w:p w14:paraId="706D3006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2- Software Functionality &amp; Content</w:t>
            </w:r>
          </w:p>
          <w:p w14:paraId="27D83DCF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1DB3" w:rsidRPr="00FE6A47" w14:paraId="64DD280F" w14:textId="77777777" w:rsidTr="00C20F3F">
        <w:tc>
          <w:tcPr>
            <w:tcW w:w="2043" w:type="dxa"/>
          </w:tcPr>
          <w:p w14:paraId="695FED8D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9225078"/>
            <w:r w:rsidRPr="00FE6A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2.1-Validity of cont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MHS</w:t>
            </w:r>
          </w:p>
        </w:tc>
        <w:tc>
          <w:tcPr>
            <w:tcW w:w="1638" w:type="dxa"/>
          </w:tcPr>
          <w:p w14:paraId="202922E6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How the information provided in the guideline support reflects standard use of guidelines in CAMHS in Norway</w:t>
            </w:r>
          </w:p>
        </w:tc>
        <w:tc>
          <w:tcPr>
            <w:tcW w:w="1559" w:type="dxa"/>
          </w:tcPr>
          <w:p w14:paraId="652CA1E0" w14:textId="77777777" w:rsidR="00421DB3" w:rsidRPr="00FE6A47" w:rsidRDefault="00421DB3" w:rsidP="00C20F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t is good to see the information matches what I expect from ICD standards.”</w:t>
            </w:r>
          </w:p>
        </w:tc>
        <w:tc>
          <w:tcPr>
            <w:tcW w:w="3776" w:type="dxa"/>
          </w:tcPr>
          <w:p w14:paraId="7C4B03C9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Must mention content of guideline in relation to CAMHS. If regarding functionality rather than wording of support, move to C2.3.</w:t>
            </w:r>
          </w:p>
        </w:tc>
      </w:tr>
      <w:tr w:rsidR="00421DB3" w:rsidRPr="00FE6A47" w14:paraId="1F795B95" w14:textId="77777777" w:rsidTr="00C20F3F">
        <w:tc>
          <w:tcPr>
            <w:tcW w:w="2043" w:type="dxa"/>
          </w:tcPr>
          <w:p w14:paraId="1356B2F9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2.2-Aesthetic &amp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esig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user interface</w:t>
            </w:r>
          </w:p>
        </w:tc>
        <w:tc>
          <w:tcPr>
            <w:tcW w:w="1638" w:type="dxa"/>
          </w:tcPr>
          <w:p w14:paraId="001CC70A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Visual appearance of the IDDEAS prototype interface</w:t>
            </w:r>
          </w:p>
        </w:tc>
        <w:tc>
          <w:tcPr>
            <w:tcW w:w="1559" w:type="dxa"/>
          </w:tcPr>
          <w:p w14:paraId="6B0C702B" w14:textId="77777777" w:rsidR="00421DB3" w:rsidRPr="00FE6A47" w:rsidRDefault="00421DB3" w:rsidP="00C20F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“I think it was pleasing and not too messy.” </w:t>
            </w:r>
          </w:p>
        </w:tc>
        <w:tc>
          <w:tcPr>
            <w:tcW w:w="3776" w:type="dxa"/>
          </w:tcPr>
          <w:p w14:paraId="573821E6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If specifically mentions the aesthetics and design of visual layout. Focus on interface visual layout. If support function focused, move to C2.3.</w:t>
            </w:r>
          </w:p>
        </w:tc>
      </w:tr>
      <w:tr w:rsidR="00421DB3" w:rsidRPr="00FE6A47" w14:paraId="4A2FB40B" w14:textId="77777777" w:rsidTr="00C20F3F">
        <w:tc>
          <w:tcPr>
            <w:tcW w:w="2043" w:type="dxa"/>
          </w:tcPr>
          <w:p w14:paraId="0DBB339B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2.3- Approach to support layout</w:t>
            </w:r>
          </w:p>
        </w:tc>
        <w:tc>
          <w:tcPr>
            <w:tcW w:w="1638" w:type="dxa"/>
          </w:tcPr>
          <w:p w14:paraId="61B777EE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How the guideline support is presented and navigated through </w:t>
            </w:r>
          </w:p>
        </w:tc>
        <w:tc>
          <w:tcPr>
            <w:tcW w:w="1559" w:type="dxa"/>
          </w:tcPr>
          <w:p w14:paraId="5680CF42" w14:textId="77777777" w:rsidR="00421DB3" w:rsidRPr="00FE6A47" w:rsidRDefault="00421DB3" w:rsidP="00C20F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 do not like the forced yes or no (decision tree format).” ; “following the guidelines helped me to structure the work”</w:t>
            </w:r>
          </w:p>
        </w:tc>
        <w:tc>
          <w:tcPr>
            <w:tcW w:w="3776" w:type="dxa"/>
          </w:tcPr>
          <w:p w14:paraId="269C031A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Must specifically mention interacting with the guideline/ provision of decision support. If content or display, move to C2.1 or C2.2. respectively. </w:t>
            </w:r>
          </w:p>
        </w:tc>
      </w:tr>
      <w:bookmarkEnd w:id="1"/>
      <w:tr w:rsidR="00421DB3" w:rsidRPr="00FE6A47" w14:paraId="611927AA" w14:textId="77777777" w:rsidTr="00C20F3F">
        <w:tc>
          <w:tcPr>
            <w:tcW w:w="9016" w:type="dxa"/>
            <w:gridSpan w:val="4"/>
            <w:shd w:val="clear" w:color="auto" w:fill="E7E6E6" w:themeFill="background2"/>
          </w:tcPr>
          <w:p w14:paraId="231ADB4C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C3-Usabi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Overall Experience</w:t>
            </w:r>
          </w:p>
          <w:p w14:paraId="585BA928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Extent IDDEAS prototype is perceived as usable by CAMHS clinicians to achieve clinical goals</w:t>
            </w:r>
          </w:p>
          <w:p w14:paraId="4F75465C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1DB3" w:rsidRPr="00FE6A47" w14:paraId="7838490E" w14:textId="77777777" w:rsidTr="00C20F3F">
        <w:tc>
          <w:tcPr>
            <w:tcW w:w="2043" w:type="dxa"/>
          </w:tcPr>
          <w:p w14:paraId="1D138259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3.1-Satisfaction</w:t>
            </w:r>
          </w:p>
        </w:tc>
        <w:tc>
          <w:tcPr>
            <w:tcW w:w="1638" w:type="dxa"/>
          </w:tcPr>
          <w:p w14:paraId="107C3ECA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Overall subjective perception of prototype at this stage to adequately provide support</w:t>
            </w:r>
          </w:p>
        </w:tc>
        <w:tc>
          <w:tcPr>
            <w:tcW w:w="1559" w:type="dxa"/>
          </w:tcPr>
          <w:p w14:paraId="0981968A" w14:textId="77777777" w:rsidR="00421DB3" w:rsidRPr="00FE6A47" w:rsidRDefault="00421DB3" w:rsidP="00C20F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 think it is easy to use […] but it is more about the usefulness. Up to this point it is just in this space it lacks something because of how it is. But it is user friendly.”</w:t>
            </w:r>
          </w:p>
        </w:tc>
        <w:tc>
          <w:tcPr>
            <w:tcW w:w="3776" w:type="dxa"/>
          </w:tcPr>
          <w:p w14:paraId="4B78E6BA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Includes mention of meeting expectations currently and/or proposals for development to help achieve satisfaction. If specific to learnability/efficiency/memorability/errors, move to C3.2-C3.5 respectively.</w:t>
            </w:r>
          </w:p>
        </w:tc>
      </w:tr>
      <w:tr w:rsidR="00421DB3" w:rsidRPr="00FE6A47" w14:paraId="690EED27" w14:textId="77777777" w:rsidTr="00C20F3F">
        <w:tc>
          <w:tcPr>
            <w:tcW w:w="2043" w:type="dxa"/>
          </w:tcPr>
          <w:p w14:paraId="225795F9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3.2- Learnability</w:t>
            </w:r>
          </w:p>
        </w:tc>
        <w:tc>
          <w:tcPr>
            <w:tcW w:w="1638" w:type="dxa"/>
          </w:tcPr>
          <w:p w14:paraId="15213CEA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Learning how to use the IDDEAS prototype and ability to follow </w:t>
            </w:r>
            <w:r w:rsidRPr="00FE6A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ideline suggestions with successful performance of tasks</w:t>
            </w:r>
          </w:p>
        </w:tc>
        <w:tc>
          <w:tcPr>
            <w:tcW w:w="1559" w:type="dxa"/>
          </w:tcPr>
          <w:p w14:paraId="372A8D1D" w14:textId="77777777" w:rsidR="00421DB3" w:rsidRPr="00FE6A47" w:rsidRDefault="00421DB3" w:rsidP="00C20F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"[...] it was of course quite new so a bit confusing but certain that after having </w:t>
            </w:r>
            <w:r w:rsidRPr="00FE6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used this twice or three or four time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</w:t>
            </w:r>
            <w:r w:rsidRPr="00FE6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ould not be confusing anymore.”</w:t>
            </w:r>
          </w:p>
        </w:tc>
        <w:tc>
          <w:tcPr>
            <w:tcW w:w="3776" w:type="dxa"/>
          </w:tcPr>
          <w:p w14:paraId="76745C89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ludes mention of interactive system features learnability and ease of progression comfort using system. If specific to perceived satisfaction/efficiency/memorability/</w:t>
            </w:r>
            <w:r w:rsidRPr="00FE6A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rors, move to C3.1, C3.3, C3.4, C3.5 respectively.</w:t>
            </w:r>
          </w:p>
        </w:tc>
      </w:tr>
      <w:tr w:rsidR="00421DB3" w:rsidRPr="00FE6A47" w14:paraId="47CFB9D2" w14:textId="77777777" w:rsidTr="00C20F3F">
        <w:tc>
          <w:tcPr>
            <w:tcW w:w="2043" w:type="dxa"/>
          </w:tcPr>
          <w:p w14:paraId="7CACD4E5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3.3- Efficiency </w:t>
            </w:r>
          </w:p>
        </w:tc>
        <w:tc>
          <w:tcPr>
            <w:tcW w:w="1638" w:type="dxa"/>
          </w:tcPr>
          <w:p w14:paraId="0D704C55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How efficient was it to use IDDEAS for support? Forced to complete unnecessary tasks or unable to adequately present content relative to user.</w:t>
            </w:r>
          </w:p>
        </w:tc>
        <w:tc>
          <w:tcPr>
            <w:tcW w:w="1559" w:type="dxa"/>
          </w:tcPr>
          <w:p w14:paraId="282D052A" w14:textId="77777777" w:rsidR="00421DB3" w:rsidRPr="00FE6A47" w:rsidRDefault="00421DB3" w:rsidP="00C20F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"I can see myself finding it more fun to do these evaluations, like it reminded me kind of some sort of game or i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’</w:t>
            </w:r>
            <w:r w:rsidRPr="00FE6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 more pleasing to just look up in […] papers and ICD manuals.”</w:t>
            </w:r>
          </w:p>
        </w:tc>
        <w:tc>
          <w:tcPr>
            <w:tcW w:w="3776" w:type="dxa"/>
          </w:tcPr>
          <w:p w14:paraId="622BDD25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Includes mention of necessary/unnecessary interactions with prototype guideline support impacting efficiency of clinical work. If specific to perceived satisfaction/learnability/memorability/errors, move to C3.1, C3.2 C3.4, C3.5.</w:t>
            </w:r>
          </w:p>
        </w:tc>
      </w:tr>
      <w:tr w:rsidR="00421DB3" w:rsidRPr="00FE6A47" w14:paraId="27116D54" w14:textId="77777777" w:rsidTr="00C20F3F">
        <w:tc>
          <w:tcPr>
            <w:tcW w:w="2043" w:type="dxa"/>
          </w:tcPr>
          <w:p w14:paraId="07187DEA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3.4- Memorability</w:t>
            </w:r>
          </w:p>
        </w:tc>
        <w:tc>
          <w:tcPr>
            <w:tcW w:w="1638" w:type="dxa"/>
          </w:tcPr>
          <w:p w14:paraId="51A33E91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Engagement of the system, including keeping track of components of clinical assessment </w:t>
            </w:r>
          </w:p>
        </w:tc>
        <w:tc>
          <w:tcPr>
            <w:tcW w:w="1559" w:type="dxa"/>
          </w:tcPr>
          <w:p w14:paraId="7EA4223B" w14:textId="77777777" w:rsidR="00421DB3" w:rsidRPr="00FE6A47" w:rsidRDefault="00421DB3" w:rsidP="00C20F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t was very intuitive and very easy[…] I think it was, you know normally I wouldn’t really think too much about such things and that’s probably a good thing, which means then it was probably fairly easy to move around inside.”</w:t>
            </w:r>
          </w:p>
        </w:tc>
        <w:tc>
          <w:tcPr>
            <w:tcW w:w="3776" w:type="dxa"/>
          </w:tcPr>
          <w:p w14:paraId="79C21E4D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Includes mention of the ability to remember clinical process while engaging with the prototype. If specific to satisfaction/learnability/efficiency/errors, move to C3.1, C3.2, C3.3, C3.5.</w:t>
            </w:r>
          </w:p>
        </w:tc>
      </w:tr>
      <w:tr w:rsidR="00421DB3" w:rsidRPr="00FE6A47" w14:paraId="49EAC397" w14:textId="77777777" w:rsidTr="00C20F3F">
        <w:tc>
          <w:tcPr>
            <w:tcW w:w="2043" w:type="dxa"/>
          </w:tcPr>
          <w:p w14:paraId="629C0502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>C3.5- Errors</w:t>
            </w:r>
          </w:p>
        </w:tc>
        <w:tc>
          <w:tcPr>
            <w:tcW w:w="1638" w:type="dxa"/>
          </w:tcPr>
          <w:p w14:paraId="1679013C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t xml:space="preserve">Were there any errors encountered while using IDDEAS and how were any encountered </w:t>
            </w:r>
            <w:r w:rsidRPr="00FE6A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rrors acknowledged by system </w:t>
            </w:r>
          </w:p>
        </w:tc>
        <w:tc>
          <w:tcPr>
            <w:tcW w:w="1559" w:type="dxa"/>
          </w:tcPr>
          <w:p w14:paraId="3B3116AA" w14:textId="77777777" w:rsidR="00421DB3" w:rsidRPr="00FE6A47" w:rsidRDefault="00421DB3" w:rsidP="00C20F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“Of course a glitch is making me skeptical. So the glitches should be repaired- but </w:t>
            </w:r>
            <w:r w:rsidRPr="00FE6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the logical side of it seems attractive to me.”</w:t>
            </w:r>
          </w:p>
        </w:tc>
        <w:tc>
          <w:tcPr>
            <w:tcW w:w="3776" w:type="dxa"/>
          </w:tcPr>
          <w:p w14:paraId="653F569D" w14:textId="77777777" w:rsidR="00421DB3" w:rsidRPr="00FE6A47" w:rsidRDefault="00421DB3" w:rsidP="00C2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A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ntion of errors encountered within the IDDEAS prototype guideline support and/or how apparent errors are acknowledged in interface. Mention of any speculated errors/proposition for future system error acknowledgement. If does not </w:t>
            </w:r>
            <w:r w:rsidRPr="00FE6A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rectly mention and specific to satisfaction/learnability/efficiency/memorability, move to C3.1, C3.2, C3.3, C3.4.   </w:t>
            </w:r>
          </w:p>
        </w:tc>
      </w:tr>
    </w:tbl>
    <w:p w14:paraId="4E5E49AD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3D592D" w14:textId="77777777" w:rsidR="00421DB3" w:rsidRPr="00FE6A47" w:rsidRDefault="00421DB3" w:rsidP="00421D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B97DAC" w14:textId="077A496D" w:rsidR="008D2A62" w:rsidRPr="00501318" w:rsidRDefault="008D2A62">
      <w:pPr>
        <w:rPr>
          <w:rFonts w:ascii="Times New Roman" w:hAnsi="Times New Roman" w:cs="Times New Roman"/>
          <w:sz w:val="24"/>
          <w:szCs w:val="24"/>
        </w:rPr>
      </w:pPr>
    </w:p>
    <w:sectPr w:rsidR="008D2A62" w:rsidRPr="005013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D5AD1" w14:textId="77777777" w:rsidR="00CB70DF" w:rsidRDefault="00CB70DF" w:rsidP="00421DB3">
      <w:pPr>
        <w:spacing w:after="0" w:line="240" w:lineRule="auto"/>
      </w:pPr>
      <w:r>
        <w:separator/>
      </w:r>
    </w:p>
  </w:endnote>
  <w:endnote w:type="continuationSeparator" w:id="0">
    <w:p w14:paraId="3D9EECE3" w14:textId="77777777" w:rsidR="00CB70DF" w:rsidRDefault="00CB70DF" w:rsidP="00421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41DD5" w14:textId="77777777" w:rsidR="00CB70DF" w:rsidRDefault="00CB70DF" w:rsidP="00421DB3">
      <w:pPr>
        <w:spacing w:after="0" w:line="240" w:lineRule="auto"/>
      </w:pPr>
      <w:r>
        <w:separator/>
      </w:r>
    </w:p>
  </w:footnote>
  <w:footnote w:type="continuationSeparator" w:id="0">
    <w:p w14:paraId="4609EE9B" w14:textId="77777777" w:rsidR="00CB70DF" w:rsidRDefault="00CB70DF" w:rsidP="00421D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154CA"/>
    <w:multiLevelType w:val="hybridMultilevel"/>
    <w:tmpl w:val="14148574"/>
    <w:lvl w:ilvl="0" w:tplc="0AC68B50">
      <w:start w:val="1000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6DBF1721"/>
    <w:multiLevelType w:val="hybridMultilevel"/>
    <w:tmpl w:val="C5D4DE8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0896057">
    <w:abstractNumId w:val="0"/>
  </w:num>
  <w:num w:numId="2" w16cid:durableId="6193349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DB3"/>
    <w:rsid w:val="00421DB3"/>
    <w:rsid w:val="00501318"/>
    <w:rsid w:val="008D2A62"/>
    <w:rsid w:val="00CB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A2427"/>
  <w15:chartTrackingRefBased/>
  <w15:docId w15:val="{994BA0CE-0369-40CD-99D4-7BF6273B4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DB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9</Words>
  <Characters>6152</Characters>
  <Application>Microsoft Office Word</Application>
  <DocSecurity>0</DocSecurity>
  <Lines>51</Lines>
  <Paragraphs>14</Paragraphs>
  <ScaleCrop>false</ScaleCrop>
  <Company/>
  <LinksUpToDate>false</LinksUpToDate>
  <CharactersWithSpaces>7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Clausen</dc:creator>
  <cp:keywords/>
  <dc:description/>
  <cp:lastModifiedBy>Lorn Fraser</cp:lastModifiedBy>
  <cp:revision>2</cp:revision>
  <dcterms:created xsi:type="dcterms:W3CDTF">2022-08-31T19:25:00Z</dcterms:created>
  <dcterms:modified xsi:type="dcterms:W3CDTF">2023-02-10T08:36:00Z</dcterms:modified>
</cp:coreProperties>
</file>